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left="210" w:leftChars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Appendix </w:t>
      </w:r>
      <w:r>
        <w:rPr>
          <w:rFonts w:hint="eastAsia" w:ascii="Times New Roman" w:hAnsi="Times New Roman" w:cs="Times New Roman"/>
          <w:b/>
          <w:iCs/>
          <w:sz w:val="24"/>
          <w:szCs w:val="24"/>
          <w:lang w:val="en-US" w:eastAsia="zh-CN"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Meta-regression analyses of the effects of potential moderators on overall heterogeneity.</w:t>
      </w:r>
    </w:p>
    <w:tbl>
      <w:tblPr>
        <w:tblStyle w:val="4"/>
        <w:tblW w:w="926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1720"/>
        <w:gridCol w:w="1720"/>
        <w:gridCol w:w="1720"/>
        <w:gridCol w:w="17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3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Z value</w:t>
            </w:r>
          </w:p>
        </w:tc>
        <w:tc>
          <w:tcPr>
            <w:tcW w:w="17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95%CI.lb </w:t>
            </w:r>
          </w:p>
        </w:tc>
        <w:tc>
          <w:tcPr>
            <w:tcW w:w="17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95%CI.ub </w:t>
            </w:r>
          </w:p>
        </w:tc>
        <w:tc>
          <w:tcPr>
            <w:tcW w:w="17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0.24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-0.00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0.01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0.8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Female numb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-0.22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-0.02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0.01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0.82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Quality sco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-0.00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-0.28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0.28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0.99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Publication yea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-0.10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-0.06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0.06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0.91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Mean ag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0.09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-0.06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0.07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0.92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3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tudy design 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0.2861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-0.3446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0.4624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0.774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E1N2I2MTcyNzE0NTZmNDEzYmFjODZlYTUyZDNhNWQifQ=="/>
  </w:docVars>
  <w:rsids>
    <w:rsidRoot w:val="007E52F3"/>
    <w:rsid w:val="001916FC"/>
    <w:rsid w:val="00726014"/>
    <w:rsid w:val="007E52F3"/>
    <w:rsid w:val="00A76934"/>
    <w:rsid w:val="66E15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5</Words>
  <Characters>338</Characters>
  <Lines>2</Lines>
  <Paragraphs>1</Paragraphs>
  <TotalTime>0</TotalTime>
  <ScaleCrop>false</ScaleCrop>
  <LinksUpToDate>false</LinksUpToDate>
  <CharactersWithSpaces>364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05:43:00Z</dcterms:created>
  <dc:creator>xiao peilun</dc:creator>
  <cp:lastModifiedBy>xpl</cp:lastModifiedBy>
  <dcterms:modified xsi:type="dcterms:W3CDTF">2023-04-06T14:52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7A55AB0745DD4E8E97E9F2E29943EAD0</vt:lpwstr>
  </property>
</Properties>
</file>